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035F4" w14:textId="5DE20541" w:rsidR="00F3175D" w:rsidRPr="00F3175D" w:rsidRDefault="00F3175D">
      <w:pPr>
        <w:rPr>
          <w:lang w:val="en-US"/>
        </w:rPr>
      </w:pPr>
      <w:r w:rsidRPr="00F3175D">
        <w:rPr>
          <w:lang w:val="en-US"/>
        </w:rPr>
        <w:t xml:space="preserve">Supplemental Table 1: </w:t>
      </w:r>
      <w:r>
        <w:rPr>
          <w:lang w:val="en-US"/>
        </w:rPr>
        <w:t>Results and differences of the elemental analysis based on the ART modelling between the different sample types, in ppm</w:t>
      </w:r>
    </w:p>
    <w:tbl>
      <w:tblPr>
        <w:tblW w:w="14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2"/>
        <w:gridCol w:w="794"/>
        <w:gridCol w:w="867"/>
        <w:gridCol w:w="281"/>
        <w:gridCol w:w="886"/>
        <w:gridCol w:w="153"/>
        <w:gridCol w:w="870"/>
        <w:gridCol w:w="283"/>
        <w:gridCol w:w="867"/>
        <w:gridCol w:w="153"/>
        <w:gridCol w:w="867"/>
        <w:gridCol w:w="280"/>
        <w:gridCol w:w="894"/>
        <w:gridCol w:w="153"/>
        <w:gridCol w:w="977"/>
        <w:gridCol w:w="283"/>
        <w:gridCol w:w="867"/>
        <w:gridCol w:w="153"/>
        <w:gridCol w:w="977"/>
        <w:gridCol w:w="280"/>
        <w:gridCol w:w="894"/>
        <w:gridCol w:w="1135"/>
      </w:tblGrid>
      <w:tr w:rsidR="00275863" w:rsidRPr="003831E9" w14:paraId="3D979E14" w14:textId="77777777" w:rsidTr="00AF21AD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vAlign w:val="bottom"/>
          </w:tcPr>
          <w:p w14:paraId="5B3C3795" w14:textId="77777777" w:rsidR="00FF4727" w:rsidRPr="003831E9" w:rsidRDefault="00FF4727" w:rsidP="00CE2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302D2EAA" w14:textId="7FA45CDB" w:rsidR="00FF4727" w:rsidRPr="00F3175D" w:rsidRDefault="00FF4727" w:rsidP="00494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LO</w:t>
            </w:r>
            <w:r w:rsidR="00CA1D82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Q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*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E2097DA" w14:textId="3D732601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eed (n = 14)</w:t>
            </w:r>
          </w:p>
        </w:tc>
        <w:tc>
          <w:tcPr>
            <w:tcW w:w="153" w:type="dxa"/>
            <w:tcBorders>
              <w:top w:val="single" w:sz="4" w:space="0" w:color="auto"/>
            </w:tcBorders>
          </w:tcPr>
          <w:p w14:paraId="736E7935" w14:textId="77777777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39B1BE" w14:textId="3FF40761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edding (n = 14)</w:t>
            </w:r>
          </w:p>
        </w:tc>
        <w:tc>
          <w:tcPr>
            <w:tcW w:w="153" w:type="dxa"/>
            <w:tcBorders>
              <w:top w:val="single" w:sz="4" w:space="0" w:color="auto"/>
            </w:tcBorders>
          </w:tcPr>
          <w:p w14:paraId="48649AFE" w14:textId="77777777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4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5CFA5BD" w14:textId="1D56C87E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ater (n = 14)</w:t>
            </w:r>
          </w:p>
        </w:tc>
        <w:tc>
          <w:tcPr>
            <w:tcW w:w="153" w:type="dxa"/>
            <w:tcBorders>
              <w:top w:val="single" w:sz="4" w:space="0" w:color="auto"/>
            </w:tcBorders>
          </w:tcPr>
          <w:p w14:paraId="2A160E24" w14:textId="77777777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C0B9589" w14:textId="7A10BF8E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nure (n = 14)</w:t>
            </w:r>
          </w:p>
        </w:tc>
        <w:tc>
          <w:tcPr>
            <w:tcW w:w="153" w:type="dxa"/>
            <w:tcBorders>
              <w:top w:val="single" w:sz="4" w:space="0" w:color="auto"/>
            </w:tcBorders>
          </w:tcPr>
          <w:p w14:paraId="03746D8F" w14:textId="77777777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1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4D9FAB" w14:textId="3BB00FBB" w:rsidR="00FF4727" w:rsidRPr="003831E9" w:rsidRDefault="00FF4727" w:rsidP="00DE12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Dust (n = 12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9EBFEB8" w14:textId="45FC5BFD" w:rsidR="00FF4727" w:rsidRPr="003831E9" w:rsidRDefault="00FF4727" w:rsidP="00CE2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-values</w:t>
            </w:r>
          </w:p>
        </w:tc>
      </w:tr>
      <w:tr w:rsidR="00275863" w:rsidRPr="003831E9" w14:paraId="4F4069DB" w14:textId="2ADD5A4A" w:rsidTr="00AF21AD">
        <w:trPr>
          <w:trHeight w:val="290"/>
        </w:trPr>
        <w:tc>
          <w:tcPr>
            <w:tcW w:w="18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1AB1B9" w14:textId="77777777" w:rsidR="00580772" w:rsidRPr="003831E9" w:rsidRDefault="00580772" w:rsidP="00CE2B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96BC6E6" w14:textId="2E9C594B" w:rsidR="00580772" w:rsidRPr="00F3175D" w:rsidRDefault="00580772" w:rsidP="00494E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20BA6F" w14:textId="0DEDDE09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</w:tcPr>
          <w:p w14:paraId="60DE1E63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9CFEF4" w14:textId="1132B1DD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153" w:type="dxa"/>
            <w:tcBorders>
              <w:bottom w:val="single" w:sz="4" w:space="0" w:color="auto"/>
            </w:tcBorders>
          </w:tcPr>
          <w:p w14:paraId="10EDAD30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19B60D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56C17AC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69B942" w14:textId="7D475A9C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153" w:type="dxa"/>
            <w:tcBorders>
              <w:bottom w:val="single" w:sz="4" w:space="0" w:color="auto"/>
            </w:tcBorders>
          </w:tcPr>
          <w:p w14:paraId="04F4FD16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9DDBE1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14:paraId="21272993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092AFE" w14:textId="3DEF51F0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153" w:type="dxa"/>
            <w:tcBorders>
              <w:bottom w:val="single" w:sz="4" w:space="0" w:color="auto"/>
            </w:tcBorders>
          </w:tcPr>
          <w:p w14:paraId="7EC32D75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B3E3E2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C162807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3A0AAD" w14:textId="0958BB4D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153" w:type="dxa"/>
            <w:tcBorders>
              <w:bottom w:val="single" w:sz="4" w:space="0" w:color="auto"/>
            </w:tcBorders>
          </w:tcPr>
          <w:p w14:paraId="3DB863D1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DA2203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an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</w:tcPr>
          <w:p w14:paraId="41814AEF" w14:textId="77777777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C57CC2A" w14:textId="2CD34EC3" w:rsidR="00580772" w:rsidRPr="003831E9" w:rsidRDefault="00580772" w:rsidP="00601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8DDA127" w14:textId="77777777" w:rsidR="00580772" w:rsidRPr="003831E9" w:rsidRDefault="00580772" w:rsidP="00CE2B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275863" w:rsidRPr="003831E9" w14:paraId="785A2BDD" w14:textId="77777777" w:rsidTr="00AF21AD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vAlign w:val="bottom"/>
          </w:tcPr>
          <w:p w14:paraId="0B10878D" w14:textId="557686ED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alyzed by ICP-</w:t>
            </w:r>
            <w:r w:rsidR="006D66CB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42CF0DC" w14:textId="77777777" w:rsidR="003E0089" w:rsidRPr="00494E9D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1B20EA16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vAlign w:val="bottom"/>
          </w:tcPr>
          <w:p w14:paraId="58C11061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bottom"/>
          </w:tcPr>
          <w:p w14:paraId="019E3089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2CB89C56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bottom"/>
          </w:tcPr>
          <w:p w14:paraId="41525B4C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0F853F9A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05E5AF98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578E19FB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0187A221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4B638DB3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453FF155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411A1EFF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222403AA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AAD613B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4877F16B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3C757FAC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02AFAF3F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28E2BB7C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1D3F5559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1BA04E3" w14:textId="77777777" w:rsidR="003E0089" w:rsidRDefault="003E0089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275863" w:rsidRPr="003831E9" w14:paraId="4AABD584" w14:textId="397C0798" w:rsidTr="00AF21AD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29E77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luminum (Al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5D92C81" w14:textId="29745977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63A202E4" w14:textId="6D64596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bottom"/>
          </w:tcPr>
          <w:p w14:paraId="7F8011D2" w14:textId="7E814AE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bottom"/>
          </w:tcPr>
          <w:p w14:paraId="5955E16F" w14:textId="7CC087A2" w:rsidR="0065368A" w:rsidRPr="00E97850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4EB63BC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bottom"/>
          </w:tcPr>
          <w:p w14:paraId="40206D67" w14:textId="30D3621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85C17A0" w14:textId="5FBE340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3711EB06" w14:textId="4D219AD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.4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4572208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465651E7" w14:textId="4C944D6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74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27917F38" w14:textId="7E89F31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7890DE9C" w14:textId="1EC51D3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68B902C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1CAB782A" w14:textId="6295CC6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0A0F29E" w14:textId="2EAC0E0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792D92C2" w14:textId="7AC4D9F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646422D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7098C65A" w14:textId="6489305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4B57FCE6" w14:textId="532C23F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2FFE5266" w14:textId="45F0A95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663C356C" w14:textId="5C982F78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0E348D3C" w14:textId="2EDA5CF5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3D2B073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alcium (Ca)</w:t>
            </w:r>
          </w:p>
        </w:tc>
        <w:tc>
          <w:tcPr>
            <w:tcW w:w="794" w:type="dxa"/>
          </w:tcPr>
          <w:p w14:paraId="1AD4CDC9" w14:textId="67421A79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67" w:type="dxa"/>
            <w:noWrap/>
            <w:vAlign w:val="bottom"/>
          </w:tcPr>
          <w:p w14:paraId="36C08FCA" w14:textId="406FA82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210</w:t>
            </w:r>
          </w:p>
        </w:tc>
        <w:tc>
          <w:tcPr>
            <w:tcW w:w="281" w:type="dxa"/>
            <w:vAlign w:val="bottom"/>
          </w:tcPr>
          <w:p w14:paraId="694BDA73" w14:textId="63F4CCD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145904D0" w14:textId="1E4225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3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361A5D8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2C82E633" w14:textId="740DB6F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574</w:t>
            </w:r>
          </w:p>
        </w:tc>
        <w:tc>
          <w:tcPr>
            <w:tcW w:w="283" w:type="dxa"/>
            <w:vAlign w:val="bottom"/>
          </w:tcPr>
          <w:p w14:paraId="30A9FF64" w14:textId="1EDFC6B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34C60A6B" w14:textId="6AAFFD5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7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C8A872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5970E785" w14:textId="67C0495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2.2</w:t>
            </w:r>
          </w:p>
        </w:tc>
        <w:tc>
          <w:tcPr>
            <w:tcW w:w="280" w:type="dxa"/>
            <w:vAlign w:val="bottom"/>
          </w:tcPr>
          <w:p w14:paraId="562D17AD" w14:textId="0D3F0CB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5B6EC42A" w14:textId="2701875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5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36859D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154BA477" w14:textId="04319C9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199</w:t>
            </w:r>
          </w:p>
        </w:tc>
        <w:tc>
          <w:tcPr>
            <w:tcW w:w="283" w:type="dxa"/>
            <w:vAlign w:val="bottom"/>
          </w:tcPr>
          <w:p w14:paraId="131F3AD1" w14:textId="19A316A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1F1196A" w14:textId="12498F4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79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6968A31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E4684CC" w14:textId="5814F12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700</w:t>
            </w:r>
          </w:p>
        </w:tc>
        <w:tc>
          <w:tcPr>
            <w:tcW w:w="280" w:type="dxa"/>
            <w:vAlign w:val="bottom"/>
          </w:tcPr>
          <w:p w14:paraId="216AC943" w14:textId="5F6C00F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2616A37" w14:textId="7BBAC0B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4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0A2CEBFD" w14:textId="209EB93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4E4949FA" w14:textId="7865F93C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111AF4B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otassium (K)</w:t>
            </w:r>
          </w:p>
        </w:tc>
        <w:tc>
          <w:tcPr>
            <w:tcW w:w="794" w:type="dxa"/>
          </w:tcPr>
          <w:p w14:paraId="753C6DD0" w14:textId="10CFF896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867" w:type="dxa"/>
            <w:noWrap/>
            <w:vAlign w:val="bottom"/>
          </w:tcPr>
          <w:p w14:paraId="5229DF20" w14:textId="39EEEC1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79</w:t>
            </w:r>
          </w:p>
        </w:tc>
        <w:tc>
          <w:tcPr>
            <w:tcW w:w="281" w:type="dxa"/>
            <w:vAlign w:val="bottom"/>
          </w:tcPr>
          <w:p w14:paraId="419BA872" w14:textId="4163A00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2B61AAA3" w14:textId="467F9B9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CDC0B2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00A4AC24" w14:textId="2ED0574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594</w:t>
            </w:r>
          </w:p>
        </w:tc>
        <w:tc>
          <w:tcPr>
            <w:tcW w:w="283" w:type="dxa"/>
            <w:vAlign w:val="bottom"/>
          </w:tcPr>
          <w:p w14:paraId="0EAD2CEA" w14:textId="09D82FB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86C93CE" w14:textId="48B3439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68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86F1E8E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29F3EEED" w14:textId="78618B5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280" w:type="dxa"/>
            <w:vAlign w:val="bottom"/>
          </w:tcPr>
          <w:p w14:paraId="578FDCC3" w14:textId="46D6FEF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E21BC90" w14:textId="3EF6559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E97850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3F4B983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21B166C" w14:textId="5D1A349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259</w:t>
            </w:r>
          </w:p>
        </w:tc>
        <w:tc>
          <w:tcPr>
            <w:tcW w:w="283" w:type="dxa"/>
            <w:vAlign w:val="bottom"/>
          </w:tcPr>
          <w:p w14:paraId="5C11865D" w14:textId="20A9FFE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4382006" w14:textId="6529540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82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28316A8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0ACFDF76" w14:textId="472B4E4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349</w:t>
            </w:r>
          </w:p>
        </w:tc>
        <w:tc>
          <w:tcPr>
            <w:tcW w:w="280" w:type="dxa"/>
            <w:vAlign w:val="bottom"/>
          </w:tcPr>
          <w:p w14:paraId="61BBA3EB" w14:textId="4D6DB57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63BC6A5C" w14:textId="1D760A7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8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7B177911" w14:textId="043439B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64DE06FD" w14:textId="4E8C6E32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6CA7CDA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gnesium (Mg)</w:t>
            </w:r>
          </w:p>
        </w:tc>
        <w:tc>
          <w:tcPr>
            <w:tcW w:w="794" w:type="dxa"/>
          </w:tcPr>
          <w:p w14:paraId="03B36E44" w14:textId="30123F99" w:rsidR="0065368A" w:rsidRPr="00494E9D" w:rsidRDefault="00CA1D82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67" w:type="dxa"/>
            <w:noWrap/>
            <w:vAlign w:val="bottom"/>
          </w:tcPr>
          <w:p w14:paraId="7C88F3E7" w14:textId="0987561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064</w:t>
            </w:r>
          </w:p>
        </w:tc>
        <w:tc>
          <w:tcPr>
            <w:tcW w:w="281" w:type="dxa"/>
            <w:vAlign w:val="bottom"/>
          </w:tcPr>
          <w:p w14:paraId="2D058668" w14:textId="260049A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2D01D157" w14:textId="288201B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.4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39C8CA2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670001F2" w14:textId="038E576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  <w:tc>
          <w:tcPr>
            <w:tcW w:w="283" w:type="dxa"/>
            <w:vAlign w:val="bottom"/>
          </w:tcPr>
          <w:p w14:paraId="4918C348" w14:textId="45AAED9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657A192" w14:textId="6F271C4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.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6ADE0CC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639DAEC5" w14:textId="5C5F396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280" w:type="dxa"/>
            <w:vAlign w:val="bottom"/>
          </w:tcPr>
          <w:p w14:paraId="526CA005" w14:textId="41008F6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346B27B" w14:textId="56A469A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53" w:type="dxa"/>
            <w:vAlign w:val="bottom"/>
          </w:tcPr>
          <w:p w14:paraId="3A39D64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7DE211B" w14:textId="1C768D3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58</w:t>
            </w:r>
          </w:p>
        </w:tc>
        <w:tc>
          <w:tcPr>
            <w:tcW w:w="283" w:type="dxa"/>
            <w:vAlign w:val="bottom"/>
          </w:tcPr>
          <w:p w14:paraId="210FCAAE" w14:textId="34CA3F7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FA8F54D" w14:textId="7D88EB9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FD78BC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B1A0E0F" w14:textId="2732319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569</w:t>
            </w:r>
          </w:p>
        </w:tc>
        <w:tc>
          <w:tcPr>
            <w:tcW w:w="280" w:type="dxa"/>
            <w:vAlign w:val="bottom"/>
          </w:tcPr>
          <w:p w14:paraId="7F2E0C1D" w14:textId="04D820E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19A3B34" w14:textId="547B72F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7C6C5917" w14:textId="6296E6F0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4E8C1C59" w14:textId="63A2BAE5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34BF149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nganese (Mn)</w:t>
            </w:r>
          </w:p>
        </w:tc>
        <w:tc>
          <w:tcPr>
            <w:tcW w:w="794" w:type="dxa"/>
          </w:tcPr>
          <w:p w14:paraId="49C70EB8" w14:textId="0D204A27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6</w:t>
            </w:r>
          </w:p>
        </w:tc>
        <w:tc>
          <w:tcPr>
            <w:tcW w:w="867" w:type="dxa"/>
            <w:noWrap/>
            <w:vAlign w:val="bottom"/>
          </w:tcPr>
          <w:p w14:paraId="2185C84A" w14:textId="7A43ED6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81" w:type="dxa"/>
            <w:vAlign w:val="bottom"/>
          </w:tcPr>
          <w:p w14:paraId="12DE3DF5" w14:textId="7415415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246173C9" w14:textId="1E87E8D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49A3A2A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25A31F08" w14:textId="07E71F9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283" w:type="dxa"/>
            <w:vAlign w:val="bottom"/>
          </w:tcPr>
          <w:p w14:paraId="2193B595" w14:textId="4968EA6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DEA4B3F" w14:textId="4A75F65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0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2055ABD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11AD5B8D" w14:textId="0FD7969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350</w:t>
            </w:r>
          </w:p>
        </w:tc>
        <w:tc>
          <w:tcPr>
            <w:tcW w:w="280" w:type="dxa"/>
            <w:vAlign w:val="bottom"/>
          </w:tcPr>
          <w:p w14:paraId="3D027608" w14:textId="4D89CF9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29DF5E8" w14:textId="0B3ED13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5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53" w:type="dxa"/>
            <w:vAlign w:val="bottom"/>
          </w:tcPr>
          <w:p w14:paraId="40EF9C4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34AFED9" w14:textId="2A2A636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tcW w:w="283" w:type="dxa"/>
            <w:vAlign w:val="bottom"/>
          </w:tcPr>
          <w:p w14:paraId="0E5F2BA5" w14:textId="4DF0B0A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2F1FA75F" w14:textId="08C35E1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0.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6C64A78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C7AB7FB" w14:textId="42EC7E9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280" w:type="dxa"/>
            <w:vAlign w:val="bottom"/>
          </w:tcPr>
          <w:p w14:paraId="4FC91C95" w14:textId="7273030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AF11A56" w14:textId="1EF6F08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74E8C0A0" w14:textId="52266DA3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7CDF277E" w14:textId="2032A75F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70286AA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hosphorus (P)</w:t>
            </w:r>
          </w:p>
        </w:tc>
        <w:tc>
          <w:tcPr>
            <w:tcW w:w="794" w:type="dxa"/>
          </w:tcPr>
          <w:p w14:paraId="4EF11490" w14:textId="055EF95F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67" w:type="dxa"/>
            <w:noWrap/>
            <w:vAlign w:val="bottom"/>
          </w:tcPr>
          <w:p w14:paraId="598F9CB2" w14:textId="0132756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589</w:t>
            </w:r>
          </w:p>
        </w:tc>
        <w:tc>
          <w:tcPr>
            <w:tcW w:w="281" w:type="dxa"/>
            <w:vAlign w:val="bottom"/>
          </w:tcPr>
          <w:p w14:paraId="37A36F60" w14:textId="6E79562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757B3C64" w14:textId="6349BDA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13C8BF7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17660AE1" w14:textId="0D32F50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84</w:t>
            </w:r>
          </w:p>
        </w:tc>
        <w:tc>
          <w:tcPr>
            <w:tcW w:w="283" w:type="dxa"/>
            <w:vAlign w:val="bottom"/>
          </w:tcPr>
          <w:p w14:paraId="2144D42B" w14:textId="58F6697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0BC1AA0" w14:textId="2033FB5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B56518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0981927D" w14:textId="1C603DD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280" w:type="dxa"/>
            <w:vAlign w:val="bottom"/>
          </w:tcPr>
          <w:p w14:paraId="46A5783B" w14:textId="3AEE7D2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ADD89F8" w14:textId="3BC7C17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69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3002D0A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70B5D2C" w14:textId="67C57D4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367</w:t>
            </w:r>
          </w:p>
        </w:tc>
        <w:tc>
          <w:tcPr>
            <w:tcW w:w="283" w:type="dxa"/>
            <w:vAlign w:val="bottom"/>
          </w:tcPr>
          <w:p w14:paraId="289A1CAE" w14:textId="25B7133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A025E45" w14:textId="49FD8EF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1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17E7252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198929D4" w14:textId="4AA074E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237</w:t>
            </w:r>
          </w:p>
        </w:tc>
        <w:tc>
          <w:tcPr>
            <w:tcW w:w="280" w:type="dxa"/>
            <w:vAlign w:val="bottom"/>
          </w:tcPr>
          <w:p w14:paraId="31CFF58D" w14:textId="414702F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E1669A1" w14:textId="02767A1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524BBB0E" w14:textId="2748E800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75BE56F0" w14:textId="3E53F63B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17FAFD1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lfur (S)</w:t>
            </w:r>
          </w:p>
        </w:tc>
        <w:tc>
          <w:tcPr>
            <w:tcW w:w="794" w:type="dxa"/>
          </w:tcPr>
          <w:p w14:paraId="76B8CB0B" w14:textId="5F0F8518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867" w:type="dxa"/>
            <w:noWrap/>
            <w:vAlign w:val="bottom"/>
          </w:tcPr>
          <w:p w14:paraId="12CC3FFD" w14:textId="220A23A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15</w:t>
            </w:r>
          </w:p>
        </w:tc>
        <w:tc>
          <w:tcPr>
            <w:tcW w:w="281" w:type="dxa"/>
            <w:vAlign w:val="bottom"/>
          </w:tcPr>
          <w:p w14:paraId="2634C86F" w14:textId="3FEA765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40BF7E37" w14:textId="5EFBB45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D59CB6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8DC72C6" w14:textId="48006E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24</w:t>
            </w:r>
          </w:p>
        </w:tc>
        <w:tc>
          <w:tcPr>
            <w:tcW w:w="283" w:type="dxa"/>
            <w:vAlign w:val="bottom"/>
          </w:tcPr>
          <w:p w14:paraId="674D5082" w14:textId="003986A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C2BFFA7" w14:textId="0CE20FF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0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4EFB8ED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23A2F05F" w14:textId="67F6FC6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280" w:type="dxa"/>
            <w:vAlign w:val="bottom"/>
          </w:tcPr>
          <w:p w14:paraId="55658138" w14:textId="6A44D13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CEC3D6F" w14:textId="795689E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DFDABC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17B3028D" w14:textId="23D349F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608</w:t>
            </w:r>
          </w:p>
        </w:tc>
        <w:tc>
          <w:tcPr>
            <w:tcW w:w="283" w:type="dxa"/>
            <w:vAlign w:val="bottom"/>
          </w:tcPr>
          <w:p w14:paraId="483879FC" w14:textId="7B694FE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975A33A" w14:textId="1F62882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8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4103D74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B661475" w14:textId="65306B7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173</w:t>
            </w:r>
          </w:p>
        </w:tc>
        <w:tc>
          <w:tcPr>
            <w:tcW w:w="280" w:type="dxa"/>
            <w:vAlign w:val="bottom"/>
          </w:tcPr>
          <w:p w14:paraId="709E05CF" w14:textId="5C49DA8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62BB4A8" w14:textId="3305D47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4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361A0FB9" w14:textId="32F8FD0D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2CE33756" w14:textId="20DA0154" w:rsidTr="00AF21AD">
        <w:trPr>
          <w:trHeight w:val="290"/>
        </w:trPr>
        <w:tc>
          <w:tcPr>
            <w:tcW w:w="18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1A211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Zinc (Zn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42F7C3A" w14:textId="1ECC6186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 w:rsidRPr="00494E9D"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5F74120C" w14:textId="7A2C32C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bottom"/>
          </w:tcPr>
          <w:p w14:paraId="00679DAE" w14:textId="20CA208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bottom"/>
          </w:tcPr>
          <w:p w14:paraId="02E53406" w14:textId="7942C86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7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2E097F9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bottom"/>
          </w:tcPr>
          <w:p w14:paraId="3D712458" w14:textId="0F9400C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227ACB7D" w14:textId="39EE740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388C15F1" w14:textId="7DEEA8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71328D7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3B6958E2" w14:textId="2BC193F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955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bottom"/>
          </w:tcPr>
          <w:p w14:paraId="56AF1792" w14:textId="6D1BB2E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bottom"/>
          </w:tcPr>
          <w:p w14:paraId="5383A35A" w14:textId="2ABE7D8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6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7C1E97F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3CB82077" w14:textId="1EF2D31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2CCEEDC2" w14:textId="122AC40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7EC25150" w14:textId="220EF62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7FB6735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157354BB" w14:textId="0BB4195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bottom"/>
          </w:tcPr>
          <w:p w14:paraId="53280456" w14:textId="18525A1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bottom"/>
          </w:tcPr>
          <w:p w14:paraId="04863D1D" w14:textId="163647F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671B42D" w14:textId="1510A64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04071C3E" w14:textId="77777777" w:rsidTr="00AF21AD">
        <w:trPr>
          <w:trHeight w:val="29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8B3E18" w14:textId="71E041F0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alyzed by ICP-M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72DA078A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603DC2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E026F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2036B1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DEDA06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5EFB16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34BD7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115091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4CC63B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5DB381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BC2F2E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6AF751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9E9ECB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93E8658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B4CB71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ED6FFE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EE10C1" w14:textId="77777777" w:rsidR="003E0089" w:rsidRPr="003831E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3059FC5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F125E" w14:textId="77777777" w:rsidR="003E0089" w:rsidRDefault="003E0089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009D22" w14:textId="77777777" w:rsidR="003E0089" w:rsidRDefault="003E0089" w:rsidP="0065368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A98D3ED" w14:textId="77777777" w:rsidR="003E0089" w:rsidRDefault="003E0089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275863" w:rsidRPr="003831E9" w14:paraId="4826CC42" w14:textId="331A192F" w:rsidTr="00AF21AD">
        <w:trPr>
          <w:trHeight w:val="290"/>
        </w:trPr>
        <w:tc>
          <w:tcPr>
            <w:tcW w:w="18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CEA1C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rsenic (As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DDDB6A4" w14:textId="3C430015" w:rsidR="0065368A" w:rsidRPr="00494E9D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de-DE"/>
                <w14:ligatures w14:val="none"/>
              </w:rPr>
              <w:t>0.05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492035D7" w14:textId="3B3955C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62</w:t>
            </w:r>
          </w:p>
        </w:tc>
        <w:tc>
          <w:tcPr>
            <w:tcW w:w="281" w:type="dxa"/>
            <w:tcBorders>
              <w:top w:val="single" w:sz="4" w:space="0" w:color="auto"/>
            </w:tcBorders>
            <w:vAlign w:val="bottom"/>
          </w:tcPr>
          <w:p w14:paraId="2DCA5A44" w14:textId="054D99E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bottom"/>
          </w:tcPr>
          <w:p w14:paraId="73BE52F1" w14:textId="5FC9802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7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6780DF9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noWrap/>
            <w:vAlign w:val="bottom"/>
          </w:tcPr>
          <w:p w14:paraId="560E5708" w14:textId="37F1DE7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8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5055A234" w14:textId="0BE60A7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7F2DAA11" w14:textId="007F554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7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15E2380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228D1787" w14:textId="7D7E750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1C2F5B27" w14:textId="5AAA318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19CC507D" w14:textId="2FF8751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4E3898F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6C50EF21" w14:textId="1BE54B9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773D59D" w14:textId="0DAF377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77F2B60D" w14:textId="5B61417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788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tcBorders>
              <w:top w:val="single" w:sz="4" w:space="0" w:color="auto"/>
            </w:tcBorders>
            <w:vAlign w:val="bottom"/>
          </w:tcPr>
          <w:p w14:paraId="353F14AC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5008DF61" w14:textId="7154F9B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  <w:tc>
          <w:tcPr>
            <w:tcW w:w="280" w:type="dxa"/>
            <w:tcBorders>
              <w:top w:val="single" w:sz="4" w:space="0" w:color="auto"/>
            </w:tcBorders>
            <w:vAlign w:val="bottom"/>
          </w:tcPr>
          <w:p w14:paraId="1988A544" w14:textId="2A5722C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bottom"/>
          </w:tcPr>
          <w:p w14:paraId="7F6E5E5B" w14:textId="15475B8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B44FD10" w14:textId="3AC7C15E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5A9E208E" w14:textId="70AD123F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1376DBE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oron (B)</w:t>
            </w:r>
          </w:p>
        </w:tc>
        <w:tc>
          <w:tcPr>
            <w:tcW w:w="794" w:type="dxa"/>
          </w:tcPr>
          <w:p w14:paraId="7F8999BE" w14:textId="36A35B4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</w:t>
            </w:r>
          </w:p>
        </w:tc>
        <w:tc>
          <w:tcPr>
            <w:tcW w:w="867" w:type="dxa"/>
            <w:noWrap/>
            <w:vAlign w:val="bottom"/>
          </w:tcPr>
          <w:p w14:paraId="51DF74FA" w14:textId="720146A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89</w:t>
            </w:r>
          </w:p>
        </w:tc>
        <w:tc>
          <w:tcPr>
            <w:tcW w:w="281" w:type="dxa"/>
            <w:vAlign w:val="bottom"/>
          </w:tcPr>
          <w:p w14:paraId="5AFBC16D" w14:textId="0D151C3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049773EA" w14:textId="30DC8F2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41468A5C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A36C7A9" w14:textId="4A42C42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02</w:t>
            </w:r>
          </w:p>
        </w:tc>
        <w:tc>
          <w:tcPr>
            <w:tcW w:w="283" w:type="dxa"/>
            <w:vAlign w:val="bottom"/>
          </w:tcPr>
          <w:p w14:paraId="2D40CD50" w14:textId="132C118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329668E0" w14:textId="136AA4B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F4221F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371E7466" w14:textId="2E3E467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63</w:t>
            </w:r>
          </w:p>
        </w:tc>
        <w:tc>
          <w:tcPr>
            <w:tcW w:w="280" w:type="dxa"/>
            <w:vAlign w:val="bottom"/>
          </w:tcPr>
          <w:p w14:paraId="2FAD68EC" w14:textId="4E3B3FD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6643B35" w14:textId="3EA263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6E40250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2DD9C0BC" w14:textId="503723F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283" w:type="dxa"/>
            <w:vAlign w:val="bottom"/>
          </w:tcPr>
          <w:p w14:paraId="1BE605ED" w14:textId="15EF411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5C3A685" w14:textId="3D1A3E3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DD7F4F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0DD677F" w14:textId="2B2FA7F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280" w:type="dxa"/>
            <w:vAlign w:val="bottom"/>
          </w:tcPr>
          <w:p w14:paraId="6287C9AC" w14:textId="6BDD56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8D83CB8" w14:textId="7194F35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3AA1E702" w14:textId="1C52093E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4EE02872" w14:textId="702815C2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7F53CCE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arium (Ba)</w:t>
            </w:r>
          </w:p>
        </w:tc>
        <w:tc>
          <w:tcPr>
            <w:tcW w:w="794" w:type="dxa"/>
          </w:tcPr>
          <w:p w14:paraId="7F968A33" w14:textId="33F2BFB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867" w:type="dxa"/>
            <w:noWrap/>
            <w:vAlign w:val="bottom"/>
          </w:tcPr>
          <w:p w14:paraId="4CE8107B" w14:textId="25C87FA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25</w:t>
            </w:r>
          </w:p>
        </w:tc>
        <w:tc>
          <w:tcPr>
            <w:tcW w:w="281" w:type="dxa"/>
            <w:vAlign w:val="bottom"/>
          </w:tcPr>
          <w:p w14:paraId="19AA8A64" w14:textId="7DE91F4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7DCD2DCC" w14:textId="0DC3339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4362F9A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70F352F" w14:textId="6BA9ADF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283" w:type="dxa"/>
            <w:vAlign w:val="bottom"/>
          </w:tcPr>
          <w:p w14:paraId="720E552F" w14:textId="1CA95EE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2D781F8C" w14:textId="4A18D8C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745EFEA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7B5CEAE4" w14:textId="1B7F57C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61</w:t>
            </w:r>
          </w:p>
        </w:tc>
        <w:tc>
          <w:tcPr>
            <w:tcW w:w="280" w:type="dxa"/>
            <w:vAlign w:val="bottom"/>
          </w:tcPr>
          <w:p w14:paraId="2F9A4944" w14:textId="520D0A9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6AC27F0" w14:textId="49823B8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5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584E67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6898F76" w14:textId="5C9AF71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283" w:type="dxa"/>
            <w:vAlign w:val="bottom"/>
          </w:tcPr>
          <w:p w14:paraId="1CE16A1D" w14:textId="16A11B6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65178DB" w14:textId="32D27E3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2E96655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ABA9724" w14:textId="2EF3788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280" w:type="dxa"/>
            <w:vAlign w:val="bottom"/>
          </w:tcPr>
          <w:p w14:paraId="4A588AFE" w14:textId="2554E6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345266E" w14:textId="1CDD6E9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4CD7B21B" w14:textId="12395E0D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39640128" w14:textId="09D88EC1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087C792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eryllium (Be)</w:t>
            </w:r>
          </w:p>
        </w:tc>
        <w:tc>
          <w:tcPr>
            <w:tcW w:w="794" w:type="dxa"/>
          </w:tcPr>
          <w:p w14:paraId="46268782" w14:textId="1CEC7FA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07</w:t>
            </w:r>
          </w:p>
        </w:tc>
        <w:tc>
          <w:tcPr>
            <w:tcW w:w="867" w:type="dxa"/>
            <w:noWrap/>
            <w:vAlign w:val="bottom"/>
          </w:tcPr>
          <w:p w14:paraId="2A3FA70E" w14:textId="250BEE4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281" w:type="dxa"/>
            <w:vAlign w:val="bottom"/>
          </w:tcPr>
          <w:p w14:paraId="17A8BEBB" w14:textId="7362062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66F8832C" w14:textId="149F9EB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66CD2CF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6841D9FD" w14:textId="4FDA622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283" w:type="dxa"/>
            <w:vAlign w:val="bottom"/>
          </w:tcPr>
          <w:p w14:paraId="77ACF56B" w14:textId="28A9BAB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154A0D7" w14:textId="36407E5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66AB417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52FAE7D1" w14:textId="639BF83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1CB41CCB" w14:textId="595C743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7E9C0D3F" w14:textId="5BBD98D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43B51F4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167E98BA" w14:textId="4DFC545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33</w:t>
            </w:r>
          </w:p>
        </w:tc>
        <w:tc>
          <w:tcPr>
            <w:tcW w:w="283" w:type="dxa"/>
            <w:vAlign w:val="bottom"/>
          </w:tcPr>
          <w:p w14:paraId="283064A6" w14:textId="3DA4DE3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1B5E38D" w14:textId="50416FA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4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9E752B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0A5E178C" w14:textId="4681F13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06</w:t>
            </w:r>
          </w:p>
        </w:tc>
        <w:tc>
          <w:tcPr>
            <w:tcW w:w="280" w:type="dxa"/>
            <w:vAlign w:val="bottom"/>
          </w:tcPr>
          <w:p w14:paraId="3E22CCAC" w14:textId="4526259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56BA0523" w14:textId="75E7CA4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6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53E92687" w14:textId="3DD9D9FC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67D63A81" w14:textId="3277ED86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4C8D358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ism (Bi)</w:t>
            </w:r>
          </w:p>
        </w:tc>
        <w:tc>
          <w:tcPr>
            <w:tcW w:w="794" w:type="dxa"/>
          </w:tcPr>
          <w:p w14:paraId="0393441E" w14:textId="79C60D2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2</w:t>
            </w:r>
          </w:p>
        </w:tc>
        <w:tc>
          <w:tcPr>
            <w:tcW w:w="867" w:type="dxa"/>
            <w:noWrap/>
            <w:vAlign w:val="bottom"/>
          </w:tcPr>
          <w:p w14:paraId="604B0EEC" w14:textId="42DEA45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81" w:type="dxa"/>
            <w:vAlign w:val="bottom"/>
          </w:tcPr>
          <w:p w14:paraId="708DD4E1" w14:textId="1293609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3A886B3F" w14:textId="4A99CC4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1E871ED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0B7C8FF" w14:textId="27AA420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283" w:type="dxa"/>
            <w:vAlign w:val="bottom"/>
          </w:tcPr>
          <w:p w14:paraId="332154CC" w14:textId="126D350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5A6A7C4" w14:textId="27022F8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457EEED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319D390C" w14:textId="2D06092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4669DBA3" w14:textId="4AE3134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77A248C3" w14:textId="139D7F7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27CE650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4060DD1" w14:textId="7826427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77</w:t>
            </w:r>
          </w:p>
        </w:tc>
        <w:tc>
          <w:tcPr>
            <w:tcW w:w="283" w:type="dxa"/>
            <w:vAlign w:val="bottom"/>
          </w:tcPr>
          <w:p w14:paraId="7304EC54" w14:textId="78ECB1D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74CC9B7" w14:textId="7964574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7E3539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7098C3C" w14:textId="2780BF1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97</w:t>
            </w:r>
          </w:p>
        </w:tc>
        <w:tc>
          <w:tcPr>
            <w:tcW w:w="280" w:type="dxa"/>
            <w:vAlign w:val="bottom"/>
          </w:tcPr>
          <w:p w14:paraId="63E07607" w14:textId="637D5F7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455BA3C" w14:textId="59678C9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3DDFF769" w14:textId="698C7A6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2D242C66" w14:textId="542346CB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208F553C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admium (Cd)</w:t>
            </w:r>
          </w:p>
        </w:tc>
        <w:tc>
          <w:tcPr>
            <w:tcW w:w="794" w:type="dxa"/>
          </w:tcPr>
          <w:p w14:paraId="3F5EBC48" w14:textId="3CAE71E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3</w:t>
            </w:r>
          </w:p>
        </w:tc>
        <w:tc>
          <w:tcPr>
            <w:tcW w:w="867" w:type="dxa"/>
            <w:noWrap/>
            <w:vAlign w:val="bottom"/>
          </w:tcPr>
          <w:p w14:paraId="35C5A7A1" w14:textId="6190EAE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0</w:t>
            </w:r>
          </w:p>
        </w:tc>
        <w:tc>
          <w:tcPr>
            <w:tcW w:w="281" w:type="dxa"/>
            <w:vAlign w:val="bottom"/>
          </w:tcPr>
          <w:p w14:paraId="29F6AC86" w14:textId="3AED208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7ABC943E" w14:textId="186CBFD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F8FF6A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0F710E8" w14:textId="1D97224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60</w:t>
            </w:r>
          </w:p>
        </w:tc>
        <w:tc>
          <w:tcPr>
            <w:tcW w:w="283" w:type="dxa"/>
            <w:vAlign w:val="bottom"/>
          </w:tcPr>
          <w:p w14:paraId="548FD6E9" w14:textId="0297537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15067C0" w14:textId="19E6B8D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1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64A917E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4607BD82" w14:textId="0CEAEC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561A9B4F" w14:textId="04679EE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1FDF8F9" w14:textId="29F9BD3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77452CA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3CE74A8" w14:textId="45A5251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72</w:t>
            </w:r>
          </w:p>
        </w:tc>
        <w:tc>
          <w:tcPr>
            <w:tcW w:w="283" w:type="dxa"/>
            <w:vAlign w:val="bottom"/>
          </w:tcPr>
          <w:p w14:paraId="447252EF" w14:textId="2B70C16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25E2C39" w14:textId="1975AFF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1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41D33C5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FBF4AFE" w14:textId="15D64BF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280" w:type="dxa"/>
            <w:vAlign w:val="bottom"/>
          </w:tcPr>
          <w:p w14:paraId="2CEE6688" w14:textId="5BC3F58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8ACED9B" w14:textId="7489D95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50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685FB6CE" w14:textId="4D40A3CC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542AB05B" w14:textId="3AF4ED9B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5FC81DC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balt (Co)</w:t>
            </w:r>
          </w:p>
        </w:tc>
        <w:tc>
          <w:tcPr>
            <w:tcW w:w="794" w:type="dxa"/>
          </w:tcPr>
          <w:p w14:paraId="6D42631F" w14:textId="09768B2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8</w:t>
            </w:r>
          </w:p>
        </w:tc>
        <w:tc>
          <w:tcPr>
            <w:tcW w:w="867" w:type="dxa"/>
            <w:noWrap/>
            <w:vAlign w:val="bottom"/>
          </w:tcPr>
          <w:p w14:paraId="1B2AEACE" w14:textId="28AF91D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85</w:t>
            </w:r>
          </w:p>
        </w:tc>
        <w:tc>
          <w:tcPr>
            <w:tcW w:w="281" w:type="dxa"/>
            <w:vAlign w:val="bottom"/>
          </w:tcPr>
          <w:p w14:paraId="3D0022E5" w14:textId="360694B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587EAB50" w14:textId="1F08211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6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E7F0B0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3AD70C1F" w14:textId="3F6805F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35</w:t>
            </w:r>
          </w:p>
        </w:tc>
        <w:tc>
          <w:tcPr>
            <w:tcW w:w="283" w:type="dxa"/>
            <w:vAlign w:val="bottom"/>
          </w:tcPr>
          <w:p w14:paraId="5389F4B1" w14:textId="026A9A0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6F8CF69" w14:textId="1748913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8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7239DA4A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30783F59" w14:textId="56D7C52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80" w:type="dxa"/>
            <w:vAlign w:val="bottom"/>
          </w:tcPr>
          <w:p w14:paraId="007DEEF7" w14:textId="1648C7E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022F38E" w14:textId="7095616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53" w:type="dxa"/>
            <w:vAlign w:val="bottom"/>
          </w:tcPr>
          <w:p w14:paraId="27E6473C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8478890" w14:textId="6F9EFC4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283" w:type="dxa"/>
            <w:vAlign w:val="bottom"/>
          </w:tcPr>
          <w:p w14:paraId="06C4164A" w14:textId="1FB977E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B4EC5E4" w14:textId="52ED4B5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180AA3E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B3EBA4B" w14:textId="12899EA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13</w:t>
            </w:r>
          </w:p>
        </w:tc>
        <w:tc>
          <w:tcPr>
            <w:tcW w:w="280" w:type="dxa"/>
            <w:vAlign w:val="bottom"/>
          </w:tcPr>
          <w:p w14:paraId="45EB58A1" w14:textId="07AF16B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607DC63B" w14:textId="6764DAC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400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614C14F2" w14:textId="43D8B5E8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1F39C7B7" w14:textId="3ECC6640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04BC749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hromium (Cr)</w:t>
            </w:r>
          </w:p>
        </w:tc>
        <w:tc>
          <w:tcPr>
            <w:tcW w:w="794" w:type="dxa"/>
          </w:tcPr>
          <w:p w14:paraId="37A9B980" w14:textId="791BCFA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867" w:type="dxa"/>
            <w:noWrap/>
            <w:vAlign w:val="bottom"/>
          </w:tcPr>
          <w:p w14:paraId="4CD297E8" w14:textId="2FADCFE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  <w:tc>
          <w:tcPr>
            <w:tcW w:w="281" w:type="dxa"/>
            <w:vAlign w:val="bottom"/>
          </w:tcPr>
          <w:p w14:paraId="564BE6A6" w14:textId="3583317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461A7633" w14:textId="093E46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003550F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1870677B" w14:textId="6178583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283" w:type="dxa"/>
            <w:vAlign w:val="bottom"/>
          </w:tcPr>
          <w:p w14:paraId="4D11CAE1" w14:textId="4EA3100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2B3E994D" w14:textId="4B2F7C5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3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1B8BE8FC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6175D892" w14:textId="008E35A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80" w:type="dxa"/>
            <w:vAlign w:val="bottom"/>
          </w:tcPr>
          <w:p w14:paraId="4B62963C" w14:textId="0129F90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1024EC1" w14:textId="2DC72B0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5094034D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94F7BDC" w14:textId="12DD1DE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283" w:type="dxa"/>
            <w:vAlign w:val="bottom"/>
          </w:tcPr>
          <w:p w14:paraId="771C980B" w14:textId="29396B5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594F98E3" w14:textId="7470E91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4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5DA920DE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C5ECDC6" w14:textId="2031AAD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280" w:type="dxa"/>
            <w:vAlign w:val="bottom"/>
          </w:tcPr>
          <w:p w14:paraId="435B8711" w14:textId="6306EF5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C08F8B4" w14:textId="69DDBB5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427B7307" w14:textId="2F158576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17F8F801" w14:textId="14F89BDA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06AF856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pper (Cu)</w:t>
            </w:r>
          </w:p>
        </w:tc>
        <w:tc>
          <w:tcPr>
            <w:tcW w:w="794" w:type="dxa"/>
          </w:tcPr>
          <w:p w14:paraId="3CB34795" w14:textId="31BF24B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</w:t>
            </w:r>
          </w:p>
        </w:tc>
        <w:tc>
          <w:tcPr>
            <w:tcW w:w="867" w:type="dxa"/>
            <w:noWrap/>
            <w:vAlign w:val="bottom"/>
          </w:tcPr>
          <w:p w14:paraId="169DBD07" w14:textId="0D80E69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281" w:type="dxa"/>
            <w:vAlign w:val="bottom"/>
          </w:tcPr>
          <w:p w14:paraId="76BFB9FD" w14:textId="050DF3B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3C696BA4" w14:textId="3521FD1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335351F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1E7C2CFA" w14:textId="1C06655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283" w:type="dxa"/>
            <w:vAlign w:val="bottom"/>
          </w:tcPr>
          <w:p w14:paraId="403CFFF9" w14:textId="60AAAA1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CD627CC" w14:textId="77C28A1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EC180B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4073005C" w14:textId="7A395A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07</w:t>
            </w:r>
          </w:p>
        </w:tc>
        <w:tc>
          <w:tcPr>
            <w:tcW w:w="280" w:type="dxa"/>
            <w:vAlign w:val="bottom"/>
          </w:tcPr>
          <w:p w14:paraId="165FFAA5" w14:textId="4242808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6E19F25" w14:textId="45692C8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3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68A2FA1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F62737E" w14:textId="3BABDAE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283" w:type="dxa"/>
            <w:vAlign w:val="bottom"/>
          </w:tcPr>
          <w:p w14:paraId="223544A0" w14:textId="1AD8296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EF588C3" w14:textId="2AAA8A3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7C8C481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2CB6EE2E" w14:textId="3900E52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280" w:type="dxa"/>
            <w:vAlign w:val="bottom"/>
          </w:tcPr>
          <w:p w14:paraId="65E188AD" w14:textId="1C19221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0DC215F" w14:textId="7A685D0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207FB88A" w14:textId="591D8B01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67762331" w14:textId="5ED73E67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454F049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ron (Fe)</w:t>
            </w:r>
          </w:p>
        </w:tc>
        <w:tc>
          <w:tcPr>
            <w:tcW w:w="794" w:type="dxa"/>
          </w:tcPr>
          <w:p w14:paraId="2EA3DEF2" w14:textId="5B63189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4</w:t>
            </w:r>
          </w:p>
        </w:tc>
        <w:tc>
          <w:tcPr>
            <w:tcW w:w="867" w:type="dxa"/>
            <w:noWrap/>
            <w:vAlign w:val="bottom"/>
          </w:tcPr>
          <w:p w14:paraId="036F41F4" w14:textId="07BE876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281" w:type="dxa"/>
            <w:vAlign w:val="bottom"/>
          </w:tcPr>
          <w:p w14:paraId="58F97DD6" w14:textId="034C21A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5E41CE75" w14:textId="15EAAA4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1D9A4DC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3A674A7" w14:textId="1C214B2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83" w:type="dxa"/>
            <w:vAlign w:val="bottom"/>
          </w:tcPr>
          <w:p w14:paraId="258147A2" w14:textId="0E4C067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3D60EB2" w14:textId="7D38AF2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5FEAF5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36985213" w14:textId="626E652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50</w:t>
            </w:r>
          </w:p>
        </w:tc>
        <w:tc>
          <w:tcPr>
            <w:tcW w:w="280" w:type="dxa"/>
            <w:vAlign w:val="bottom"/>
          </w:tcPr>
          <w:p w14:paraId="791B7A2D" w14:textId="0C492A0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C917DB8" w14:textId="19A0DE3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79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490B50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E7D24A1" w14:textId="59D7C01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87</w:t>
            </w:r>
          </w:p>
        </w:tc>
        <w:tc>
          <w:tcPr>
            <w:tcW w:w="283" w:type="dxa"/>
            <w:vAlign w:val="bottom"/>
          </w:tcPr>
          <w:p w14:paraId="581C1539" w14:textId="71B8EF6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21F32DF3" w14:textId="6B864E9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93687B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0C003E90" w14:textId="7993D4B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90</w:t>
            </w:r>
          </w:p>
        </w:tc>
        <w:tc>
          <w:tcPr>
            <w:tcW w:w="280" w:type="dxa"/>
            <w:vAlign w:val="bottom"/>
          </w:tcPr>
          <w:p w14:paraId="355B76BA" w14:textId="0B3EAB4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06CC2B4" w14:textId="10C5DBB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0281DF12" w14:textId="5D6A85CB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AF21AD" w:rsidRPr="003831E9" w14:paraId="383F7CB8" w14:textId="4B576D5C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3A310AA9" w14:textId="7777777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ercury (Hg)</w:t>
            </w:r>
          </w:p>
        </w:tc>
        <w:tc>
          <w:tcPr>
            <w:tcW w:w="794" w:type="dxa"/>
          </w:tcPr>
          <w:p w14:paraId="001B4918" w14:textId="591C8F2F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4</w:t>
            </w:r>
          </w:p>
        </w:tc>
        <w:tc>
          <w:tcPr>
            <w:tcW w:w="2034" w:type="dxa"/>
            <w:gridSpan w:val="3"/>
            <w:noWrap/>
            <w:vAlign w:val="bottom"/>
          </w:tcPr>
          <w:p w14:paraId="7AEFE036" w14:textId="14745145" w:rsidR="00AF21AD" w:rsidRPr="003831E9" w:rsidRDefault="00AF21AD" w:rsidP="00AF2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5F796C21" w14:textId="7777777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50361936" w14:textId="1E28A8B4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283" w:type="dxa"/>
            <w:vAlign w:val="bottom"/>
          </w:tcPr>
          <w:p w14:paraId="51D4F615" w14:textId="15A15329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467203AF" w14:textId="1197C608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1F042CF7" w14:textId="7777777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7E3DB1C7" w14:textId="65A63F3C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46463609" w14:textId="6DDE77A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FDA2C63" w14:textId="4B7A50FA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0FE586A5" w14:textId="7777777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36B0FA7" w14:textId="53B17FC3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83" w:type="dxa"/>
            <w:vAlign w:val="bottom"/>
          </w:tcPr>
          <w:p w14:paraId="34F04AA7" w14:textId="5EC4B82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D445DD8" w14:textId="16D8F4DF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72D12220" w14:textId="77777777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C170CCD" w14:textId="04388016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80" w:type="dxa"/>
            <w:vAlign w:val="bottom"/>
          </w:tcPr>
          <w:p w14:paraId="75BF11AE" w14:textId="7E3C5B43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7B52F2F4" w14:textId="4F941A71" w:rsidR="00AF21AD" w:rsidRPr="003831E9" w:rsidRDefault="00AF21AD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740B48A0" w14:textId="25A6FF19" w:rsidR="00AF21AD" w:rsidRPr="003831E9" w:rsidRDefault="00AF21AD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01890938" w14:textId="6FEE09AC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76A05EE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olybdenum (Mo)</w:t>
            </w:r>
          </w:p>
        </w:tc>
        <w:tc>
          <w:tcPr>
            <w:tcW w:w="794" w:type="dxa"/>
          </w:tcPr>
          <w:p w14:paraId="0BC1A68A" w14:textId="2C5FB2F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867" w:type="dxa"/>
            <w:noWrap/>
            <w:vAlign w:val="bottom"/>
          </w:tcPr>
          <w:p w14:paraId="0165CFBD" w14:textId="5887DA8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281" w:type="dxa"/>
            <w:vAlign w:val="bottom"/>
          </w:tcPr>
          <w:p w14:paraId="3BAD5225" w14:textId="26450BC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39DF370A" w14:textId="73F6A46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434F490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53B0B6E1" w14:textId="64B01B0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  <w:tc>
          <w:tcPr>
            <w:tcW w:w="283" w:type="dxa"/>
            <w:vAlign w:val="bottom"/>
          </w:tcPr>
          <w:p w14:paraId="55FCFAD9" w14:textId="6900016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3D64B7D2" w14:textId="0694E9D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4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BECC43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25302C0D" w14:textId="1AF7FF6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280" w:type="dxa"/>
            <w:vAlign w:val="bottom"/>
          </w:tcPr>
          <w:p w14:paraId="5A3F7485" w14:textId="0AA1407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416BFCC" w14:textId="05674EF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37C8BD1E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2B0BF0BB" w14:textId="38D995C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283" w:type="dxa"/>
            <w:vAlign w:val="bottom"/>
          </w:tcPr>
          <w:p w14:paraId="406F74F0" w14:textId="3BD98E8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41EFEB1" w14:textId="1A82613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341D8E1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CE0CE43" w14:textId="15B0022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280" w:type="dxa"/>
            <w:vAlign w:val="bottom"/>
          </w:tcPr>
          <w:p w14:paraId="765038A6" w14:textId="6C860F3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0755CC3E" w14:textId="7FC7465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19F60CE3" w14:textId="225C3715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024B8E76" w14:textId="0F592E9E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013360A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odium (Na)</w:t>
            </w:r>
          </w:p>
        </w:tc>
        <w:tc>
          <w:tcPr>
            <w:tcW w:w="794" w:type="dxa"/>
          </w:tcPr>
          <w:p w14:paraId="79ADC989" w14:textId="6E62598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</w:t>
            </w:r>
          </w:p>
        </w:tc>
        <w:tc>
          <w:tcPr>
            <w:tcW w:w="867" w:type="dxa"/>
            <w:noWrap/>
            <w:vAlign w:val="bottom"/>
          </w:tcPr>
          <w:p w14:paraId="2B0F4F5E" w14:textId="1828FE3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99</w:t>
            </w:r>
          </w:p>
        </w:tc>
        <w:tc>
          <w:tcPr>
            <w:tcW w:w="281" w:type="dxa"/>
            <w:vAlign w:val="bottom"/>
          </w:tcPr>
          <w:p w14:paraId="2758B1E1" w14:textId="41E176A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05649BAF" w14:textId="541A168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57</w:t>
            </w:r>
            <w:r w:rsidR="005440BF" w:rsidRPr="005440BF"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7FB53B2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66AC81E1" w14:textId="2F0197D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966</w:t>
            </w:r>
          </w:p>
        </w:tc>
        <w:tc>
          <w:tcPr>
            <w:tcW w:w="283" w:type="dxa"/>
            <w:vAlign w:val="bottom"/>
          </w:tcPr>
          <w:p w14:paraId="0609F9AD" w14:textId="40424DB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2FF8A74" w14:textId="19DAA04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473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06F455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67C38267" w14:textId="4CF8125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280" w:type="dxa"/>
            <w:vAlign w:val="bottom"/>
          </w:tcPr>
          <w:p w14:paraId="16CACD8E" w14:textId="67323C2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526EA6EC" w14:textId="2E3D611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66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7A068F1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8AC39A6" w14:textId="5258AF0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293</w:t>
            </w:r>
          </w:p>
        </w:tc>
        <w:tc>
          <w:tcPr>
            <w:tcW w:w="283" w:type="dxa"/>
            <w:vAlign w:val="bottom"/>
          </w:tcPr>
          <w:p w14:paraId="28491B6C" w14:textId="243CB8A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322C7C7B" w14:textId="1C36B9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6FB0591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B56C276" w14:textId="4087817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835</w:t>
            </w:r>
          </w:p>
        </w:tc>
        <w:tc>
          <w:tcPr>
            <w:tcW w:w="280" w:type="dxa"/>
            <w:vAlign w:val="bottom"/>
          </w:tcPr>
          <w:p w14:paraId="7C7110AA" w14:textId="6E020D1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A6F137E" w14:textId="1AE2DAB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94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6B5E282E" w14:textId="46B9E976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57CB9D9F" w14:textId="1638632D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27A4F57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ickel (Ni)</w:t>
            </w:r>
          </w:p>
        </w:tc>
        <w:tc>
          <w:tcPr>
            <w:tcW w:w="794" w:type="dxa"/>
          </w:tcPr>
          <w:p w14:paraId="3DA3E53E" w14:textId="4E11135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</w:t>
            </w:r>
          </w:p>
        </w:tc>
        <w:tc>
          <w:tcPr>
            <w:tcW w:w="867" w:type="dxa"/>
            <w:noWrap/>
            <w:vAlign w:val="bottom"/>
          </w:tcPr>
          <w:p w14:paraId="7E6ADE8E" w14:textId="07859F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281" w:type="dxa"/>
            <w:vAlign w:val="bottom"/>
          </w:tcPr>
          <w:p w14:paraId="4DB6980F" w14:textId="0192E38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64E8E120" w14:textId="07DECD9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7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5511660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17853AB3" w14:textId="797C35A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283" w:type="dxa"/>
            <w:vAlign w:val="bottom"/>
          </w:tcPr>
          <w:p w14:paraId="154BA5AC" w14:textId="4AAB5C8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D29920F" w14:textId="7343F48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6ED529A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02ABF491" w14:textId="4F01BE8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280" w:type="dxa"/>
            <w:vAlign w:val="bottom"/>
          </w:tcPr>
          <w:p w14:paraId="16485871" w14:textId="0D3A0C0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9D20CC2" w14:textId="2155D3D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A403D28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D76E75E" w14:textId="5EAE499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20</w:t>
            </w:r>
          </w:p>
        </w:tc>
        <w:tc>
          <w:tcPr>
            <w:tcW w:w="283" w:type="dxa"/>
            <w:vAlign w:val="bottom"/>
          </w:tcPr>
          <w:p w14:paraId="7E1FBDEE" w14:textId="488433E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5596F80F" w14:textId="7A7FB63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1BB73B7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F71A3F7" w14:textId="1C8EC43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280" w:type="dxa"/>
            <w:vAlign w:val="bottom"/>
          </w:tcPr>
          <w:p w14:paraId="4A5E43A2" w14:textId="5FBD050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5AC231C" w14:textId="2A0D123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135" w:type="dxa"/>
          </w:tcPr>
          <w:p w14:paraId="0C416F92" w14:textId="653E1C9F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BE7F2C" w:rsidRPr="003831E9" w14:paraId="0825560B" w14:textId="4561ECAF" w:rsidTr="00323565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396ABC4C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Lead (Pb)</w:t>
            </w:r>
          </w:p>
        </w:tc>
        <w:tc>
          <w:tcPr>
            <w:tcW w:w="794" w:type="dxa"/>
          </w:tcPr>
          <w:p w14:paraId="7BA5494F" w14:textId="733502D1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4</w:t>
            </w:r>
          </w:p>
        </w:tc>
        <w:tc>
          <w:tcPr>
            <w:tcW w:w="2034" w:type="dxa"/>
            <w:gridSpan w:val="3"/>
            <w:noWrap/>
            <w:vAlign w:val="bottom"/>
          </w:tcPr>
          <w:p w14:paraId="2F3B0D7B" w14:textId="1094AA6E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0780EC06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77EB4877" w14:textId="731A8A03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283" w:type="dxa"/>
            <w:vAlign w:val="bottom"/>
          </w:tcPr>
          <w:p w14:paraId="5C5C99C2" w14:textId="2B08E5EF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847F678" w14:textId="5FFD0AB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7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1BC7092D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3DB7C3F0" w14:textId="5AB13C68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80" w:type="dxa"/>
            <w:vAlign w:val="bottom"/>
          </w:tcPr>
          <w:p w14:paraId="6A03C6BB" w14:textId="06ECC91B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DE497B1" w14:textId="74ABA44E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559C4268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66AC7934" w14:textId="41683123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283" w:type="dxa"/>
            <w:vAlign w:val="bottom"/>
          </w:tcPr>
          <w:p w14:paraId="2F367F0D" w14:textId="12C749CF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1B2AF8A" w14:textId="52570851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53" w:type="dxa"/>
            <w:vAlign w:val="bottom"/>
          </w:tcPr>
          <w:p w14:paraId="3F04E6F9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A1DADE2" w14:textId="1173FFCB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280" w:type="dxa"/>
            <w:vAlign w:val="bottom"/>
          </w:tcPr>
          <w:p w14:paraId="7336AEF6" w14:textId="7177612B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FA49643" w14:textId="6B38FA3F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135" w:type="dxa"/>
          </w:tcPr>
          <w:p w14:paraId="58C1DBB3" w14:textId="27800DB3" w:rsidR="00BE7F2C" w:rsidRPr="003831E9" w:rsidRDefault="00BE7F2C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5</w:t>
            </w:r>
          </w:p>
        </w:tc>
      </w:tr>
      <w:tr w:rsidR="00275863" w:rsidRPr="003831E9" w14:paraId="1694DD72" w14:textId="201651F9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1B62A55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uthenium (Ru)</w:t>
            </w:r>
          </w:p>
        </w:tc>
        <w:tc>
          <w:tcPr>
            <w:tcW w:w="794" w:type="dxa"/>
          </w:tcPr>
          <w:p w14:paraId="33CFF3AC" w14:textId="158D93B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2</w:t>
            </w:r>
          </w:p>
        </w:tc>
        <w:tc>
          <w:tcPr>
            <w:tcW w:w="867" w:type="dxa"/>
            <w:noWrap/>
            <w:vAlign w:val="bottom"/>
          </w:tcPr>
          <w:p w14:paraId="326D96B4" w14:textId="7BE5F16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26</w:t>
            </w:r>
          </w:p>
        </w:tc>
        <w:tc>
          <w:tcPr>
            <w:tcW w:w="281" w:type="dxa"/>
            <w:vAlign w:val="bottom"/>
          </w:tcPr>
          <w:p w14:paraId="30343E2D" w14:textId="1436141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313B55A7" w14:textId="01D15E7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C51AE7A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749F4ABF" w14:textId="70F228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283" w:type="dxa"/>
            <w:vAlign w:val="bottom"/>
          </w:tcPr>
          <w:p w14:paraId="3EC4E6E7" w14:textId="0F69BB3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E0365B8" w14:textId="0990E5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361FFB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619BC7FA" w14:textId="1FFCC90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280" w:type="dxa"/>
            <w:vAlign w:val="bottom"/>
          </w:tcPr>
          <w:p w14:paraId="4DFC4BAA" w14:textId="44EBD2B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30539A03" w14:textId="592E9E1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153" w:type="dxa"/>
            <w:vAlign w:val="bottom"/>
          </w:tcPr>
          <w:p w14:paraId="124836EA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76F6FF8" w14:textId="77799C2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283" w:type="dxa"/>
            <w:vAlign w:val="bottom"/>
          </w:tcPr>
          <w:p w14:paraId="3117D052" w14:textId="0267427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9276972" w14:textId="6FE6F39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4804E0B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E2D2C42" w14:textId="436EE15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77</w:t>
            </w:r>
          </w:p>
        </w:tc>
        <w:tc>
          <w:tcPr>
            <w:tcW w:w="280" w:type="dxa"/>
            <w:vAlign w:val="bottom"/>
          </w:tcPr>
          <w:p w14:paraId="077B9059" w14:textId="0BD7973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607DC22" w14:textId="5280854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13537F2C" w14:textId="27B9C1EB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6A3E041B" w14:textId="054279EE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680010C4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ntimony (Sb)</w:t>
            </w:r>
          </w:p>
        </w:tc>
        <w:tc>
          <w:tcPr>
            <w:tcW w:w="794" w:type="dxa"/>
          </w:tcPr>
          <w:p w14:paraId="32AB6E10" w14:textId="7AC8271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1</w:t>
            </w:r>
          </w:p>
        </w:tc>
        <w:tc>
          <w:tcPr>
            <w:tcW w:w="867" w:type="dxa"/>
            <w:noWrap/>
            <w:vAlign w:val="bottom"/>
          </w:tcPr>
          <w:p w14:paraId="65900B70" w14:textId="21564F7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6</w:t>
            </w:r>
          </w:p>
        </w:tc>
        <w:tc>
          <w:tcPr>
            <w:tcW w:w="281" w:type="dxa"/>
            <w:vAlign w:val="bottom"/>
          </w:tcPr>
          <w:p w14:paraId="040EC5D3" w14:textId="79AE3C3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6213B887" w14:textId="16DAA7C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153" w:type="dxa"/>
            <w:vAlign w:val="bottom"/>
          </w:tcPr>
          <w:p w14:paraId="299B020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3AA9074E" w14:textId="2C8D015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</w:p>
        </w:tc>
        <w:tc>
          <w:tcPr>
            <w:tcW w:w="283" w:type="dxa"/>
            <w:vAlign w:val="bottom"/>
          </w:tcPr>
          <w:p w14:paraId="4819ADE8" w14:textId="6640326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18A097E" w14:textId="1EF52E4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5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279AC53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778BDF43" w14:textId="7B4E5E5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1DB4F3CA" w14:textId="2600BD3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C00F959" w14:textId="4CA1FC4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C6AB20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043DC46B" w14:textId="3F05CDA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89</w:t>
            </w:r>
          </w:p>
        </w:tc>
        <w:tc>
          <w:tcPr>
            <w:tcW w:w="283" w:type="dxa"/>
            <w:vAlign w:val="bottom"/>
          </w:tcPr>
          <w:p w14:paraId="7D8766FF" w14:textId="4E6DDF3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50A4DD9D" w14:textId="0A1B3AA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5FD6B855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B6A8F16" w14:textId="5E87562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29</w:t>
            </w:r>
          </w:p>
        </w:tc>
        <w:tc>
          <w:tcPr>
            <w:tcW w:w="280" w:type="dxa"/>
            <w:vAlign w:val="bottom"/>
          </w:tcPr>
          <w:p w14:paraId="5911D9F7" w14:textId="68D12F0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520022A5" w14:textId="409F177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23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624C42C0" w14:textId="1C5119E8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BE7F2C" w:rsidRPr="003831E9" w14:paraId="463640FC" w14:textId="22A9AECC" w:rsidTr="00482C2E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68307CC9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enium (Se)</w:t>
            </w:r>
          </w:p>
        </w:tc>
        <w:tc>
          <w:tcPr>
            <w:tcW w:w="794" w:type="dxa"/>
          </w:tcPr>
          <w:p w14:paraId="1B86141D" w14:textId="30DD50A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</w:t>
            </w:r>
          </w:p>
        </w:tc>
        <w:tc>
          <w:tcPr>
            <w:tcW w:w="867" w:type="dxa"/>
            <w:noWrap/>
            <w:vAlign w:val="bottom"/>
          </w:tcPr>
          <w:p w14:paraId="27302A53" w14:textId="11F66DC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53</w:t>
            </w:r>
          </w:p>
        </w:tc>
        <w:tc>
          <w:tcPr>
            <w:tcW w:w="281" w:type="dxa"/>
            <w:vAlign w:val="bottom"/>
          </w:tcPr>
          <w:p w14:paraId="1F6FC587" w14:textId="2C4976E8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7DD47CED" w14:textId="3E9CFE00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69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BC99AF0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20" w:type="dxa"/>
            <w:gridSpan w:val="3"/>
            <w:noWrap/>
            <w:vAlign w:val="bottom"/>
          </w:tcPr>
          <w:p w14:paraId="0C244EAE" w14:textId="0FFD38BB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67EB1BC9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4195DF29" w14:textId="343DEEA0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80" w:type="dxa"/>
            <w:vAlign w:val="bottom"/>
          </w:tcPr>
          <w:p w14:paraId="12F9A240" w14:textId="05686418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D9F0C60" w14:textId="7D574F22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49AA889B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2E4771F5" w14:textId="25BD120D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70</w:t>
            </w:r>
          </w:p>
        </w:tc>
        <w:tc>
          <w:tcPr>
            <w:tcW w:w="283" w:type="dxa"/>
            <w:vAlign w:val="bottom"/>
          </w:tcPr>
          <w:p w14:paraId="3371DFFF" w14:textId="681A2BB5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5EBA112" w14:textId="51A6C475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87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3B8ED395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157BCC3" w14:textId="43884696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78</w:t>
            </w:r>
          </w:p>
        </w:tc>
        <w:tc>
          <w:tcPr>
            <w:tcW w:w="280" w:type="dxa"/>
            <w:vAlign w:val="bottom"/>
          </w:tcPr>
          <w:p w14:paraId="6A488E8A" w14:textId="3C074BFC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DF1898A" w14:textId="3253618F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11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62A382ED" w14:textId="6E5BA255" w:rsidR="00BE7F2C" w:rsidRPr="003831E9" w:rsidRDefault="00BE7F2C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BE7F2C" w:rsidRPr="003831E9" w14:paraId="2906B41B" w14:textId="77777777" w:rsidTr="00253000">
        <w:trPr>
          <w:trHeight w:val="290"/>
        </w:trPr>
        <w:tc>
          <w:tcPr>
            <w:tcW w:w="1872" w:type="dxa"/>
            <w:noWrap/>
            <w:vAlign w:val="bottom"/>
          </w:tcPr>
          <w:p w14:paraId="669EA816" w14:textId="7F79FF30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n (Sn)</w:t>
            </w:r>
          </w:p>
        </w:tc>
        <w:tc>
          <w:tcPr>
            <w:tcW w:w="794" w:type="dxa"/>
          </w:tcPr>
          <w:p w14:paraId="6FA33F36" w14:textId="1182EB0A" w:rsidR="00BE7F2C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9</w:t>
            </w:r>
          </w:p>
        </w:tc>
        <w:tc>
          <w:tcPr>
            <w:tcW w:w="2034" w:type="dxa"/>
            <w:gridSpan w:val="3"/>
            <w:noWrap/>
            <w:vAlign w:val="bottom"/>
          </w:tcPr>
          <w:p w14:paraId="3FE8F78B" w14:textId="2B31ACCA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676D6DFB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20" w:type="dxa"/>
            <w:gridSpan w:val="3"/>
            <w:noWrap/>
            <w:vAlign w:val="bottom"/>
          </w:tcPr>
          <w:p w14:paraId="7BF8E6EC" w14:textId="71D439D9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16BFF0A9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041" w:type="dxa"/>
            <w:gridSpan w:val="3"/>
            <w:noWrap/>
            <w:vAlign w:val="bottom"/>
          </w:tcPr>
          <w:p w14:paraId="1B64E7D9" w14:textId="4722A8C8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091F1E4B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127" w:type="dxa"/>
            <w:gridSpan w:val="3"/>
            <w:noWrap/>
            <w:vAlign w:val="bottom"/>
          </w:tcPr>
          <w:p w14:paraId="4882A68F" w14:textId="51F46844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53" w:type="dxa"/>
            <w:vAlign w:val="bottom"/>
          </w:tcPr>
          <w:p w14:paraId="573C8D79" w14:textId="77777777" w:rsidR="00BE7F2C" w:rsidRPr="003831E9" w:rsidRDefault="00BE7F2C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2151" w:type="dxa"/>
            <w:gridSpan w:val="3"/>
            <w:noWrap/>
            <w:vAlign w:val="bottom"/>
          </w:tcPr>
          <w:p w14:paraId="1D3A2E79" w14:textId="6D19B5E4" w:rsidR="00BE7F2C" w:rsidRPr="003831E9" w:rsidRDefault="00BE7F2C" w:rsidP="00BE7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&lt; LOQ</w:t>
            </w:r>
          </w:p>
        </w:tc>
        <w:tc>
          <w:tcPr>
            <w:tcW w:w="1135" w:type="dxa"/>
          </w:tcPr>
          <w:p w14:paraId="464A3CAE" w14:textId="77777777" w:rsidR="00BE7F2C" w:rsidRDefault="00BE7F2C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275863" w:rsidRPr="003831E9" w14:paraId="6A192E99" w14:textId="35E2AE7E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2A67D2D3" w14:textId="79139C0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rontium (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r</w:t>
            </w: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794" w:type="dxa"/>
          </w:tcPr>
          <w:p w14:paraId="7E5DC5C2" w14:textId="61B764F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6</w:t>
            </w:r>
          </w:p>
        </w:tc>
        <w:tc>
          <w:tcPr>
            <w:tcW w:w="867" w:type="dxa"/>
            <w:noWrap/>
            <w:vAlign w:val="bottom"/>
          </w:tcPr>
          <w:p w14:paraId="6C0FA2DF" w14:textId="5E9B625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281" w:type="dxa"/>
            <w:vAlign w:val="bottom"/>
          </w:tcPr>
          <w:p w14:paraId="07AF2237" w14:textId="14E32DD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2EE82406" w14:textId="68983B2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c</w:t>
            </w:r>
          </w:p>
        </w:tc>
        <w:tc>
          <w:tcPr>
            <w:tcW w:w="153" w:type="dxa"/>
            <w:vAlign w:val="bottom"/>
          </w:tcPr>
          <w:p w14:paraId="1ABAB9F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087C427F" w14:textId="69F332A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18</w:t>
            </w:r>
          </w:p>
        </w:tc>
        <w:tc>
          <w:tcPr>
            <w:tcW w:w="283" w:type="dxa"/>
            <w:vAlign w:val="bottom"/>
          </w:tcPr>
          <w:p w14:paraId="7C95645D" w14:textId="5155C3B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220FC3DA" w14:textId="0994D30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5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51D94122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16A4A55F" w14:textId="2E83D33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  <w:tc>
          <w:tcPr>
            <w:tcW w:w="280" w:type="dxa"/>
            <w:vAlign w:val="bottom"/>
          </w:tcPr>
          <w:p w14:paraId="541C6B1E" w14:textId="45AB4B8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568F631" w14:textId="1983BF6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37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66B996F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78E20B93" w14:textId="48214B2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4.7</w:t>
            </w:r>
          </w:p>
        </w:tc>
        <w:tc>
          <w:tcPr>
            <w:tcW w:w="283" w:type="dxa"/>
            <w:vAlign w:val="bottom"/>
          </w:tcPr>
          <w:p w14:paraId="65624028" w14:textId="103693D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12E2F1ED" w14:textId="05CB8C8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4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2767DDC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6B2E19F" w14:textId="56FAD2B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7.0</w:t>
            </w:r>
          </w:p>
        </w:tc>
        <w:tc>
          <w:tcPr>
            <w:tcW w:w="280" w:type="dxa"/>
            <w:vAlign w:val="bottom"/>
          </w:tcPr>
          <w:p w14:paraId="69E3A0D6" w14:textId="76B7ECB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786668E" w14:textId="43D2691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135" w:type="dxa"/>
          </w:tcPr>
          <w:p w14:paraId="544CDCEE" w14:textId="4C6F9AE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10BFF94E" w14:textId="23C48967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631D9BB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itanium (Ti)</w:t>
            </w:r>
          </w:p>
        </w:tc>
        <w:tc>
          <w:tcPr>
            <w:tcW w:w="794" w:type="dxa"/>
          </w:tcPr>
          <w:p w14:paraId="2274922F" w14:textId="20B0606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1</w:t>
            </w:r>
          </w:p>
        </w:tc>
        <w:tc>
          <w:tcPr>
            <w:tcW w:w="867" w:type="dxa"/>
            <w:noWrap/>
            <w:vAlign w:val="bottom"/>
          </w:tcPr>
          <w:p w14:paraId="01EAB5AA" w14:textId="132F6F7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281" w:type="dxa"/>
            <w:vAlign w:val="bottom"/>
          </w:tcPr>
          <w:p w14:paraId="4215826A" w14:textId="6A63908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2447DE80" w14:textId="33215DD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742FA0A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62321FF2" w14:textId="08F3528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283" w:type="dxa"/>
            <w:vAlign w:val="bottom"/>
          </w:tcPr>
          <w:p w14:paraId="2B2217D5" w14:textId="6241FEE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380070A4" w14:textId="2D6F92C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86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3EE025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5CDDB23A" w14:textId="5406502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280" w:type="dxa"/>
            <w:vAlign w:val="bottom"/>
          </w:tcPr>
          <w:p w14:paraId="5F7E8C31" w14:textId="577CB98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00B525B" w14:textId="6E532D4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0D634D7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5A0ABD9" w14:textId="512E560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283" w:type="dxa"/>
            <w:vAlign w:val="bottom"/>
          </w:tcPr>
          <w:p w14:paraId="25726C1E" w14:textId="18D2D09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FED6BD6" w14:textId="6CDAF09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024EDFF1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26F1C2F2" w14:textId="24275AA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280" w:type="dxa"/>
            <w:vAlign w:val="bottom"/>
          </w:tcPr>
          <w:p w14:paraId="3B25ABA4" w14:textId="09016ED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23D07FB5" w14:textId="0C6B96F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7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135" w:type="dxa"/>
          </w:tcPr>
          <w:p w14:paraId="45D80052" w14:textId="70966BDA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3831E9" w14:paraId="2FC51265" w14:textId="0A9123B5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2FCBE1CE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hallium (Tl)</w:t>
            </w:r>
          </w:p>
        </w:tc>
        <w:tc>
          <w:tcPr>
            <w:tcW w:w="794" w:type="dxa"/>
          </w:tcPr>
          <w:p w14:paraId="6F22693B" w14:textId="0017A91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01</w:t>
            </w:r>
          </w:p>
        </w:tc>
        <w:tc>
          <w:tcPr>
            <w:tcW w:w="867" w:type="dxa"/>
            <w:noWrap/>
            <w:vAlign w:val="bottom"/>
          </w:tcPr>
          <w:p w14:paraId="3BA265B7" w14:textId="287E105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281" w:type="dxa"/>
            <w:vAlign w:val="bottom"/>
          </w:tcPr>
          <w:p w14:paraId="7AC84092" w14:textId="08ABDCE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6024FB10" w14:textId="22190C4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9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05C0900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4760F4CA" w14:textId="79718E1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283" w:type="dxa"/>
            <w:vAlign w:val="bottom"/>
          </w:tcPr>
          <w:p w14:paraId="4E451952" w14:textId="18DC98F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6D9BCA56" w14:textId="2C5D8AD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1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0CAE471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14EA3552" w14:textId="1C4404F9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280" w:type="dxa"/>
            <w:vAlign w:val="bottom"/>
          </w:tcPr>
          <w:p w14:paraId="4CFD584D" w14:textId="66E6612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780C36D8" w14:textId="07FD12F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153" w:type="dxa"/>
            <w:vAlign w:val="bottom"/>
          </w:tcPr>
          <w:p w14:paraId="07A0F52F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44EAB12A" w14:textId="407E92E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80</w:t>
            </w:r>
          </w:p>
        </w:tc>
        <w:tc>
          <w:tcPr>
            <w:tcW w:w="283" w:type="dxa"/>
            <w:vAlign w:val="bottom"/>
          </w:tcPr>
          <w:p w14:paraId="76B1987F" w14:textId="6A99D64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A9B6EB9" w14:textId="264C604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37F3A093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1863FA80" w14:textId="59FF224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53</w:t>
            </w:r>
          </w:p>
        </w:tc>
        <w:tc>
          <w:tcPr>
            <w:tcW w:w="280" w:type="dxa"/>
            <w:vAlign w:val="bottom"/>
          </w:tcPr>
          <w:p w14:paraId="57E15722" w14:textId="17051A4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4E8DC4D6" w14:textId="2A2851C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135" w:type="dxa"/>
          </w:tcPr>
          <w:p w14:paraId="7D138907" w14:textId="55B48587" w:rsidR="0065368A" w:rsidRPr="003831E9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E95D8D" w14:paraId="31DAACD5" w14:textId="717CCD2C" w:rsidTr="00AF21AD">
        <w:trPr>
          <w:trHeight w:val="290"/>
        </w:trPr>
        <w:tc>
          <w:tcPr>
            <w:tcW w:w="1872" w:type="dxa"/>
            <w:noWrap/>
            <w:vAlign w:val="bottom"/>
            <w:hideMark/>
          </w:tcPr>
          <w:p w14:paraId="365F7F9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Uranium (U)</w:t>
            </w:r>
          </w:p>
        </w:tc>
        <w:tc>
          <w:tcPr>
            <w:tcW w:w="794" w:type="dxa"/>
          </w:tcPr>
          <w:p w14:paraId="2F0C5C09" w14:textId="62FFB4D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  <w:tc>
          <w:tcPr>
            <w:tcW w:w="867" w:type="dxa"/>
            <w:noWrap/>
            <w:vAlign w:val="bottom"/>
          </w:tcPr>
          <w:p w14:paraId="08AD8D1C" w14:textId="02658DA2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281" w:type="dxa"/>
            <w:vAlign w:val="bottom"/>
          </w:tcPr>
          <w:p w14:paraId="1F9FBBEF" w14:textId="4445CE8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noWrap/>
            <w:vAlign w:val="bottom"/>
          </w:tcPr>
          <w:p w14:paraId="050B1DD4" w14:textId="35F96C4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vAlign w:val="bottom"/>
          </w:tcPr>
          <w:p w14:paraId="1683F967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noWrap/>
            <w:vAlign w:val="bottom"/>
          </w:tcPr>
          <w:p w14:paraId="60039E69" w14:textId="03CC1FE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5</w:t>
            </w:r>
          </w:p>
        </w:tc>
        <w:tc>
          <w:tcPr>
            <w:tcW w:w="283" w:type="dxa"/>
            <w:vAlign w:val="bottom"/>
          </w:tcPr>
          <w:p w14:paraId="4EFD1557" w14:textId="61E52CA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05E1129E" w14:textId="4C1184C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2693DD2A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noWrap/>
            <w:vAlign w:val="bottom"/>
          </w:tcPr>
          <w:p w14:paraId="11985CB7" w14:textId="7DF5F07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280" w:type="dxa"/>
            <w:vAlign w:val="bottom"/>
          </w:tcPr>
          <w:p w14:paraId="36E10922" w14:textId="2F2B2C8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1D29A4C3" w14:textId="644A2FF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" w:type="dxa"/>
            <w:vAlign w:val="bottom"/>
          </w:tcPr>
          <w:p w14:paraId="61A27CDE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319D3B0C" w14:textId="0CFFE15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69</w:t>
            </w:r>
          </w:p>
        </w:tc>
        <w:tc>
          <w:tcPr>
            <w:tcW w:w="283" w:type="dxa"/>
            <w:vAlign w:val="bottom"/>
          </w:tcPr>
          <w:p w14:paraId="6A39A1F2" w14:textId="2ABE20F6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noWrap/>
            <w:vAlign w:val="bottom"/>
          </w:tcPr>
          <w:p w14:paraId="77EF127F" w14:textId="5B16E0E8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56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vAlign w:val="bottom"/>
          </w:tcPr>
          <w:p w14:paraId="29A59BDB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noWrap/>
            <w:vAlign w:val="bottom"/>
          </w:tcPr>
          <w:p w14:paraId="5158F501" w14:textId="528D6C0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  <w:tc>
          <w:tcPr>
            <w:tcW w:w="280" w:type="dxa"/>
            <w:vAlign w:val="bottom"/>
          </w:tcPr>
          <w:p w14:paraId="61039E97" w14:textId="39CDBAC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noWrap/>
            <w:vAlign w:val="bottom"/>
          </w:tcPr>
          <w:p w14:paraId="5CBBF609" w14:textId="7857912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04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135" w:type="dxa"/>
          </w:tcPr>
          <w:p w14:paraId="5BD80619" w14:textId="09736549" w:rsidR="0065368A" w:rsidRPr="00E95D8D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95D8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.0001</w:t>
            </w:r>
          </w:p>
        </w:tc>
      </w:tr>
      <w:tr w:rsidR="00275863" w:rsidRPr="00E95D8D" w14:paraId="09B82036" w14:textId="096EC354" w:rsidTr="00AF21AD">
        <w:trPr>
          <w:trHeight w:val="290"/>
        </w:trPr>
        <w:tc>
          <w:tcPr>
            <w:tcW w:w="18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2540FF" w14:textId="5D41273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</w:t>
            </w:r>
            <w:r w:rsidR="0084036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</w:t>
            </w:r>
            <w:r w:rsidRPr="003831E9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dium (V)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BAE91E9" w14:textId="0A56482A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03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093B3368" w14:textId="72508E4C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00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bottom"/>
          </w:tcPr>
          <w:p w14:paraId="758FA53A" w14:textId="450FDCC4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bottom"/>
          </w:tcPr>
          <w:p w14:paraId="3F2FDC2C" w14:textId="3CBB506F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823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2A1E511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noWrap/>
            <w:vAlign w:val="bottom"/>
          </w:tcPr>
          <w:p w14:paraId="68198F4F" w14:textId="3BE9A83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1AA8F64" w14:textId="2FEEABE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379BAD21" w14:textId="668F82E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  <w:r w:rsidR="005440BF">
              <w:rPr>
                <w:rFonts w:ascii="Calibri" w:hAnsi="Calibri" w:cs="Calibri"/>
                <w:color w:val="000000"/>
                <w:vertAlign w:val="superscript"/>
              </w:rPr>
              <w:t>b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6A4DA640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3FEFC83B" w14:textId="1C237E2E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bottom"/>
          </w:tcPr>
          <w:p w14:paraId="08760B88" w14:textId="26590D51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bottom"/>
          </w:tcPr>
          <w:p w14:paraId="6CE1573F" w14:textId="533489CB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  <w:r w:rsidR="00C1229B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1BDD0799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097927DE" w14:textId="3FF8664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909C8AC" w14:textId="5B033590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vAlign w:val="bottom"/>
          </w:tcPr>
          <w:p w14:paraId="07FB145E" w14:textId="17BEFEF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05</w:t>
            </w:r>
            <w:r w:rsidR="00E97850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53" w:type="dxa"/>
            <w:tcBorders>
              <w:bottom w:val="single" w:sz="4" w:space="0" w:color="auto"/>
            </w:tcBorders>
            <w:vAlign w:val="bottom"/>
          </w:tcPr>
          <w:p w14:paraId="46490DC6" w14:textId="77777777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  <w:vAlign w:val="bottom"/>
          </w:tcPr>
          <w:p w14:paraId="7BA24489" w14:textId="750733C5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vAlign w:val="bottom"/>
          </w:tcPr>
          <w:p w14:paraId="790AABA3" w14:textId="248466B3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±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vAlign w:val="bottom"/>
          </w:tcPr>
          <w:p w14:paraId="1B2C3348" w14:textId="2A8813ED" w:rsidR="0065368A" w:rsidRPr="003831E9" w:rsidRDefault="0065368A" w:rsidP="00653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1</w:t>
            </w:r>
            <w:r w:rsidR="00275863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948239C" w14:textId="2B2A460E" w:rsidR="0065368A" w:rsidRPr="00E95D8D" w:rsidRDefault="0065368A" w:rsidP="006536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E95D8D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&lt; 0.001</w:t>
            </w:r>
          </w:p>
        </w:tc>
      </w:tr>
    </w:tbl>
    <w:p w14:paraId="4E870C72" w14:textId="2FD17EF5" w:rsidR="00A82E4C" w:rsidRPr="006010B8" w:rsidRDefault="00494E9D">
      <w:pPr>
        <w:rPr>
          <w:lang w:val="en-GB"/>
        </w:rPr>
      </w:pPr>
      <w:r w:rsidRPr="00494E9D">
        <w:rPr>
          <w:lang w:val="en-US"/>
        </w:rPr>
        <w:t>*</w:t>
      </w:r>
      <w:r w:rsidR="006010B8">
        <w:rPr>
          <w:lang w:val="en-US"/>
        </w:rPr>
        <w:t xml:space="preserve">in </w:t>
      </w:r>
      <w:r w:rsidR="006010B8" w:rsidRPr="006010B8">
        <w:rPr>
          <w:rFonts w:ascii="Calibri" w:eastAsia="Times New Roman" w:hAnsi="Calibri" w:cs="Calibri"/>
          <w:color w:val="000000"/>
          <w:kern w:val="0"/>
          <w:lang w:val="en-GB" w:eastAsia="de-DE"/>
          <w14:ligatures w14:val="none"/>
        </w:rPr>
        <w:t>µg/</w:t>
      </w:r>
      <w:r w:rsidR="00E97850">
        <w:rPr>
          <w:rFonts w:ascii="Calibri" w:eastAsia="Times New Roman" w:hAnsi="Calibri" w:cs="Calibri"/>
          <w:color w:val="000000"/>
          <w:kern w:val="0"/>
          <w:lang w:val="en-GB" w:eastAsia="de-DE"/>
          <w14:ligatures w14:val="none"/>
        </w:rPr>
        <w:t>L</w:t>
      </w:r>
      <w:r w:rsidR="006010B8" w:rsidRPr="006010B8">
        <w:rPr>
          <w:rFonts w:ascii="Calibri" w:eastAsia="Times New Roman" w:hAnsi="Calibri" w:cs="Calibri"/>
          <w:color w:val="000000"/>
          <w:kern w:val="0"/>
          <w:lang w:val="en-GB" w:eastAsia="de-DE"/>
          <w14:ligatures w14:val="none"/>
        </w:rPr>
        <w:t xml:space="preserve">; </w:t>
      </w:r>
      <w:r w:rsidR="00852366">
        <w:rPr>
          <w:lang w:val="en-US"/>
        </w:rPr>
        <w:t>based on the sampled solution</w:t>
      </w:r>
      <w:r w:rsidR="006010B8">
        <w:rPr>
          <w:lang w:val="en-US"/>
        </w:rPr>
        <w:t xml:space="preserve">, </w:t>
      </w:r>
      <w:r w:rsidR="006010B8" w:rsidRPr="001630E1">
        <w:rPr>
          <w:lang w:val="en-GB"/>
        </w:rPr>
        <w:t>not the specified value</w:t>
      </w:r>
      <w:r w:rsidR="006010B8">
        <w:rPr>
          <w:lang w:val="en-GB"/>
        </w:rPr>
        <w:t xml:space="preserve"> (as stated for feed, bedding, water, manure or dust)</w:t>
      </w:r>
      <w:r w:rsidR="006010B8" w:rsidRPr="001630E1">
        <w:rPr>
          <w:lang w:val="en-GB"/>
        </w:rPr>
        <w:t xml:space="preserve">, which has already been related to the </w:t>
      </w:r>
      <w:r w:rsidR="006010B8">
        <w:rPr>
          <w:lang w:val="en-GB"/>
        </w:rPr>
        <w:t>D</w:t>
      </w:r>
      <w:r w:rsidR="006010B8" w:rsidRPr="001630E1">
        <w:rPr>
          <w:lang w:val="en-GB"/>
        </w:rPr>
        <w:t xml:space="preserve">M and for which the mean values </w:t>
      </w:r>
      <w:r w:rsidR="006010B8">
        <w:rPr>
          <w:lang w:val="en-GB"/>
        </w:rPr>
        <w:t>of the two duplicates were already calculated.</w:t>
      </w:r>
      <w:r w:rsidRPr="00494E9D">
        <w:rPr>
          <w:lang w:val="en-US"/>
        </w:rPr>
        <w:br/>
      </w:r>
      <w:r w:rsidR="008C17BE" w:rsidRPr="00494E9D">
        <w:rPr>
          <w:lang w:val="en-US"/>
        </w:rPr>
        <w:t>LO</w:t>
      </w:r>
      <w:r w:rsidR="00CA1D82">
        <w:rPr>
          <w:lang w:val="en-US"/>
        </w:rPr>
        <w:t>Q</w:t>
      </w:r>
      <w:r w:rsidR="008C17BE" w:rsidRPr="00494E9D">
        <w:rPr>
          <w:lang w:val="en-US"/>
        </w:rPr>
        <w:t xml:space="preserve">, Limit of </w:t>
      </w:r>
      <w:r w:rsidR="00CA1D82">
        <w:rPr>
          <w:lang w:val="en-US"/>
        </w:rPr>
        <w:t>quantification</w:t>
      </w:r>
    </w:p>
    <w:sectPr w:rsidR="00A82E4C" w:rsidRPr="006010B8" w:rsidSect="003831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0F4"/>
    <w:rsid w:val="001520F4"/>
    <w:rsid w:val="001630E1"/>
    <w:rsid w:val="00234B49"/>
    <w:rsid w:val="00275863"/>
    <w:rsid w:val="002F0172"/>
    <w:rsid w:val="00304FB7"/>
    <w:rsid w:val="003831E9"/>
    <w:rsid w:val="003947EE"/>
    <w:rsid w:val="003E0089"/>
    <w:rsid w:val="00401819"/>
    <w:rsid w:val="00406D5B"/>
    <w:rsid w:val="004734C6"/>
    <w:rsid w:val="004858F7"/>
    <w:rsid w:val="00494E9D"/>
    <w:rsid w:val="004B4681"/>
    <w:rsid w:val="00527038"/>
    <w:rsid w:val="005440BF"/>
    <w:rsid w:val="00580755"/>
    <w:rsid w:val="00580772"/>
    <w:rsid w:val="00592566"/>
    <w:rsid w:val="006010B8"/>
    <w:rsid w:val="0065368A"/>
    <w:rsid w:val="006611F9"/>
    <w:rsid w:val="006D66CB"/>
    <w:rsid w:val="0072684F"/>
    <w:rsid w:val="00840365"/>
    <w:rsid w:val="00852366"/>
    <w:rsid w:val="008C17BE"/>
    <w:rsid w:val="008D622B"/>
    <w:rsid w:val="00965AB8"/>
    <w:rsid w:val="00A47F7D"/>
    <w:rsid w:val="00A82E4C"/>
    <w:rsid w:val="00AF21AD"/>
    <w:rsid w:val="00B4544F"/>
    <w:rsid w:val="00B747B8"/>
    <w:rsid w:val="00BA6933"/>
    <w:rsid w:val="00BE7F2C"/>
    <w:rsid w:val="00C1229B"/>
    <w:rsid w:val="00C50B1C"/>
    <w:rsid w:val="00CA1D82"/>
    <w:rsid w:val="00D00251"/>
    <w:rsid w:val="00DE1207"/>
    <w:rsid w:val="00E05916"/>
    <w:rsid w:val="00E95D8D"/>
    <w:rsid w:val="00E97850"/>
    <w:rsid w:val="00F0715C"/>
    <w:rsid w:val="00F1589C"/>
    <w:rsid w:val="00F22993"/>
    <w:rsid w:val="00F3175D"/>
    <w:rsid w:val="00FF4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A322FD"/>
  <w15:chartTrackingRefBased/>
  <w15:docId w15:val="{9BAC1A25-29D0-43AD-99B3-5E8FC933D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F47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47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47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47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472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270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WN-PC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iegsalz</dc:creator>
  <cp:keywords/>
  <dc:description/>
  <cp:lastModifiedBy>Theresa Liegsalz</cp:lastModifiedBy>
  <cp:revision>35</cp:revision>
  <cp:lastPrinted>2026-02-09T10:23:00Z</cp:lastPrinted>
  <dcterms:created xsi:type="dcterms:W3CDTF">2025-09-02T08:08:00Z</dcterms:created>
  <dcterms:modified xsi:type="dcterms:W3CDTF">2026-02-20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0668dc-1151-4190-879a-30dbbfb8f47f</vt:lpwstr>
  </property>
</Properties>
</file>